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stilo1"/>
        <w:spacing w:before="240" w:after="60"/>
        <w:jc w:val="both"/>
        <w:rPr/>
      </w:pPr>
      <w:r>
        <w:rPr>
          <w:rFonts w:cs="Cambria" w:ascii="Cambria" w:hAnsi="Cambria"/>
          <w:u w:val="single"/>
        </w:rPr>
        <w:t>Table S1</w:t>
      </w:r>
      <w:r>
        <w:rPr/>
        <w:t>: Primer sequences used in PCR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276"/>
        <w:gridCol w:w="4678"/>
      </w:tblGrid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Techniq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rimer sequences 5’-3’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PCR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5’UTR of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M6A 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TCGTTATTGTGTAGATACTATT</w:t>
            </w:r>
          </w:p>
        </w:tc>
      </w:tr>
      <w:tr>
        <w:trPr>
          <w:trHeight w:val="1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CCGAAATGAAGTTATATCATTTAAGTGTTTC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Hemi-nested PC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gfp-M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rward-1st round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AATTCCAACGCAACTAACAAATTG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rward-2d roun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TCATTTCGGAGACTGGTAACCAT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CTGTACTCCAGCTCGTTCAGGTT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PC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gfp-M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ATGGTGAGCAAGGGCGAG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TTGGGTTTCGTTGGAAGGTG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qPC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M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rward-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ATCAATAAATCCATGCCAACACAAT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verse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GCATTCGGCAATTCAGAAGAA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qPC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M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rward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GCACCATGTTTAAACTGCCAAAT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verse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AAAAGTCAGTGGAACAGTACAGTAGATAAGA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q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Rp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GAGTTCTTGTAACGTGGTCGGAA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AACTCGGCACTCGCACATC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q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TCCTGGGCTACACCGATGAG</w:t>
            </w:r>
          </w:p>
        </w:tc>
      </w:tr>
      <w:tr>
        <w:trPr>
          <w:trHeight w:val="2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0" w:after="200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GCGTCGAACACAGACGAATG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s-ES_tradnl"/>
    </w:rPr>
  </w:style>
  <w:style w:type="character" w:styleId="TextodegloboCar">
    <w:name w:val="Texto de globo Car"/>
    <w:qFormat/>
    <w:rPr>
      <w:rFonts w:ascii="Tahoma" w:hAnsi="Tahoma" w:eastAsia="Cambri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1"/>
    <w:qFormat/>
    <w:pPr>
      <w:numPr>
        <w:ilvl w:val="0"/>
        <w:numId w:val="0"/>
      </w:numPr>
      <w:autoSpaceDE w:val="false"/>
      <w:spacing w:lineRule="auto" w:line="480"/>
      <w:outlineLvl w:val="9"/>
    </w:pPr>
    <w:rPr>
      <w:rFonts w:ascii="Arial" w:hAnsi="Arial" w:eastAsia="Times New Roman" w:cs="Arial"/>
      <w:sz w:val="22"/>
      <w:szCs w:val="22"/>
      <w:lang w:val="en-US"/>
    </w:rPr>
  </w:style>
  <w:style w:type="paragraph" w:styleId="Textodeglobo">
    <w:name w:val="Texto de globo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5:09:00Z</dcterms:created>
  <dc:creator>MariYSanti</dc:creator>
  <dc:description/>
  <cp:keywords/>
  <dc:language>en-US</dc:language>
  <cp:lastModifiedBy>Fernanda Ceriani</cp:lastModifiedBy>
  <dcterms:modified xsi:type="dcterms:W3CDTF">2011-04-18T15:25:00Z</dcterms:modified>
  <cp:revision>8</cp:revision>
  <dc:subject/>
  <dc:title/>
</cp:coreProperties>
</file>